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74081" w14:textId="440E2975" w:rsidR="0006187E" w:rsidRPr="00AE4377" w:rsidRDefault="0006187E" w:rsidP="0006187E">
      <w:pPr>
        <w:pStyle w:val="Heading2"/>
        <w:spacing w:before="0"/>
        <w:rPr>
          <w:b w:val="0"/>
          <w:sz w:val="20"/>
          <w:szCs w:val="20"/>
        </w:rPr>
      </w:pPr>
      <w:bookmarkStart w:id="0" w:name="_Toc455782258"/>
      <w:r w:rsidRPr="00C57F03">
        <w:t>A</w:t>
      </w:r>
      <w:r>
        <w:t xml:space="preserve">ppendix </w:t>
      </w:r>
      <w:r w:rsidR="009D08DE">
        <w:t>S</w:t>
      </w:r>
      <w:r>
        <w:t>4</w:t>
      </w:r>
      <w:r w:rsidRPr="00C57F03">
        <w:t>: Case 4</w:t>
      </w:r>
      <w:r w:rsidR="00BF3038">
        <w:t xml:space="preserve"> –</w:t>
      </w:r>
      <w:r w:rsidRPr="00C57F03">
        <w:t xml:space="preserve"> 1</w:t>
      </w:r>
      <w:r w:rsidR="0076298A">
        <w:t xml:space="preserve"> </w:t>
      </w:r>
      <w:r w:rsidRPr="00C57F03">
        <w:t>y</w:t>
      </w:r>
      <w:r w:rsidR="0076298A">
        <w:t xml:space="preserve">ear </w:t>
      </w:r>
      <w:r w:rsidRPr="00C57F03">
        <w:t>o</w:t>
      </w:r>
      <w:r w:rsidR="0076298A">
        <w:t>ld</w:t>
      </w:r>
      <w:bookmarkStart w:id="1" w:name="_GoBack"/>
      <w:bookmarkEnd w:id="1"/>
      <w:r w:rsidRPr="00C57F03">
        <w:t xml:space="preserve"> with Shock (Distributive, Sepsis</w:t>
      </w:r>
      <w:r>
        <w:t>) and Respiratory Distress</w:t>
      </w:r>
      <w:r w:rsidRPr="00C57F03">
        <w:t xml:space="preserve"> from </w:t>
      </w:r>
      <w:r w:rsidR="00A0612D">
        <w:t>P</w:t>
      </w:r>
      <w:r w:rsidR="00E76467">
        <w:t>neumonia</w:t>
      </w:r>
      <w:bookmarkEnd w:id="0"/>
      <w:r>
        <w:t xml:space="preserve"> (LRTI+DSS)</w:t>
      </w:r>
    </w:p>
    <w:p w14:paraId="0DD08C05" w14:textId="39794A24" w:rsidR="00910BF9" w:rsidRDefault="00910BF9" w:rsidP="0006187E">
      <w:pPr>
        <w:spacing w:after="0"/>
      </w:pPr>
    </w:p>
    <w:p w14:paraId="2521422E" w14:textId="6FE23E9B" w:rsidR="0005080A" w:rsidRDefault="0005080A" w:rsidP="0006187E">
      <w:pPr>
        <w:spacing w:after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2DC9F166" wp14:editId="5588C322">
                <wp:simplePos x="0" y="0"/>
                <wp:positionH relativeFrom="margin">
                  <wp:align>center</wp:align>
                </wp:positionH>
                <wp:positionV relativeFrom="paragraph">
                  <wp:posOffset>21590</wp:posOffset>
                </wp:positionV>
                <wp:extent cx="5467350" cy="7429500"/>
                <wp:effectExtent l="0" t="0" r="19050" b="19050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7429500"/>
                          <a:chOff x="0" y="0"/>
                          <a:chExt cx="5467350" cy="7429500"/>
                        </a:xfrm>
                      </wpg:grpSpPr>
                      <wps:wsp>
                        <wps:cNvPr id="84" name="Rectangle 84"/>
                        <wps:cNvSpPr/>
                        <wps:spPr>
                          <a:xfrm>
                            <a:off x="9525" y="0"/>
                            <a:ext cx="5200650" cy="30861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5E6E6F8" w14:textId="77777777" w:rsidR="00910BF9" w:rsidRPr="00A96996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</w:pP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Write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clinic-specific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Supply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137B2D">
                                <w:rPr>
                                  <w:rFonts w:ascii="Calibri" w:hAnsi="Calibri"/>
                                  <w:b/>
                                  <w:bCs/>
                                  <w:i/>
                                  <w:color w:val="000000"/>
                                </w:rPr>
                                <w:t>list</w:t>
                              </w:r>
                              <w:r w:rsidRPr="00137B2D"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>: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bCs/>
                                  <w:color w:val="000000"/>
                                </w:rPr>
                                <w:t>Stethoscope, blood pressure cuff, pulse oximeter, thermometer, oxygen supplies, IV supplies, syringes, IO, fluid bag</w:t>
                              </w:r>
                            </w:p>
                            <w:p w14:paraId="16379A54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Cs/>
                                  <w:i/>
                                  <w:color w:val="000000"/>
                                </w:rPr>
                              </w:pPr>
                            </w:p>
                            <w:p w14:paraId="6E284102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Complete Informed Consent form, assign study ID number, fill out Participant Information form</w:t>
                              </w:r>
                            </w:p>
                            <w:p w14:paraId="1952E848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1CA5E40E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ndard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cenario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B01DF5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cript</w:t>
                              </w:r>
                            </w:p>
                            <w:p w14:paraId="232AB505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</w:p>
                            <w:p w14:paraId="386F42AE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 video recording, show supply list in front of camera</w:t>
                              </w:r>
                            </w:p>
                            <w:p w14:paraId="1F5DDA17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6E8465C4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 w:rsidRPr="00A96996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Rea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: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Patient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1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yea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ol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name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Ruth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whose mother reports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s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a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been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av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difficulty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breath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for 3 days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not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eatin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ell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for 1 day. 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chil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previously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ealthy,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i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proofErr w:type="gramStart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HIV(</w:t>
                              </w:r>
                              <w:proofErr w:type="gramEnd"/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-),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and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weighs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10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 xml:space="preserve"> </w:t>
                              </w:r>
                              <w:r w:rsidRPr="00972FFC">
                                <w:rPr>
                                  <w:rFonts w:ascii="Calibri" w:hAnsi="Calibri"/>
                                  <w:color w:val="000000"/>
                                </w:rPr>
                                <w:t>kg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.  The triage nurse tells you the initial assessment of the child is eyes closed, difficulty breathing, and lips appear bluish.  [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START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MINUTE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 xml:space="preserve"> </w:t>
                              </w:r>
                              <w:r w:rsidRPr="00610A61">
                                <w:rPr>
                                  <w:rFonts w:ascii="Calibri" w:hAnsi="Calibri"/>
                                  <w:i/>
                                  <w:color w:val="000000"/>
                                </w:rPr>
                                <w:t>TIMER</w:t>
                              </w: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]</w:t>
                              </w:r>
                            </w:p>
                            <w:p w14:paraId="6840FFFE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20A9B3C7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Initial State: Temp 38.5, HR 190, RR 50, BP 70/40 pulse Ox: 85%</w:t>
                              </w:r>
                            </w:p>
                            <w:p w14:paraId="2962A07A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</w:p>
                            <w:p w14:paraId="47B3313A" w14:textId="77777777" w:rsidR="00910BF9" w:rsidRPr="00A96996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Tasks: Assessment/monitors (Verbalizes compensated distributive shock and lung tissue disease/LRTI), Oxygen, IO placement, Medications (antibiotics), fluid bolus, Reassessment, arrange trans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0" y="6696075"/>
                            <a:ext cx="5200650" cy="73342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744DCB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</w:rPr>
                                <w:t>Transport arrives, Hypoxia Resolved and Resolving Shock:</w:t>
                              </w:r>
                            </w:p>
                            <w:p w14:paraId="48D948C6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Calibri" w:hAnsi="Calibri"/>
                                  <w:color w:val="000000"/>
                                </w:rPr>
                              </w:pPr>
                              <w:r>
                                <w:rPr>
                                  <w:rFonts w:ascii="Calibri" w:hAnsi="Calibri"/>
                                  <w:color w:val="000000"/>
                                </w:rPr>
                                <w:t>Temp 38, HR 150, RR 50, BP 90/50 pulse Ox: 95%</w:t>
                              </w:r>
                            </w:p>
                            <w:p w14:paraId="52C9C093" w14:textId="77777777" w:rsidR="00910BF9" w:rsidRDefault="00910BF9" w:rsidP="00910BF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3562350" y="4857750"/>
                            <a:ext cx="1905000" cy="819150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lgDash"/>
                          </a:ln>
                          <a:effectLst/>
                        </wps:spPr>
                        <wps:txbx>
                          <w:txbxContent>
                            <w:p w14:paraId="20EDAFC8" w14:textId="77777777" w:rsidR="00910BF9" w:rsidRPr="00EA3A58" w:rsidRDefault="00910BF9" w:rsidP="00910BF9">
                              <w:pPr>
                                <w:rPr>
                                  <w:rFonts w:ascii="Calibri" w:hAnsi="Calibri"/>
                                  <w:color w:val="000000"/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Critical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Move</w:t>
                              </w:r>
                              <w:r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i/>
                                  <w:iCs/>
                                  <w:color w:val="000000"/>
                                  <w:sz w:val="20"/>
                                  <w:u w:val="single"/>
                                </w:rPr>
                                <w:t>on:</w:t>
                              </w:r>
                            </w:p>
                            <w:p w14:paraId="597D401B" w14:textId="77777777" w:rsidR="00910BF9" w:rsidRPr="00EA3A58" w:rsidRDefault="00910BF9" w:rsidP="00910BF9">
                              <w:pP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Oxyge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administration</w:t>
                              </w:r>
                            </w:p>
                            <w:p w14:paraId="35112B58" w14:textId="77777777" w:rsidR="00910BF9" w:rsidRPr="00EA3A58" w:rsidRDefault="00910BF9" w:rsidP="00910BF9">
                              <w:pP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Place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IO</w:t>
                              </w:r>
                            </w:p>
                            <w:p w14:paraId="6EB89925" w14:textId="77777777" w:rsidR="00910BF9" w:rsidRPr="00EA3A58" w:rsidRDefault="00910BF9" w:rsidP="00910BF9">
                              <w:pPr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Gives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Fluid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/>
                                  <w:b/>
                                  <w:color w:val="000000"/>
                                  <w:sz w:val="20"/>
                                </w:rPr>
                                <w:t>Bol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Straight Arrow Connector 85"/>
                        <wps:cNvCnPr/>
                        <wps:spPr>
                          <a:xfrm>
                            <a:off x="3028950" y="3095625"/>
                            <a:ext cx="45719" cy="35909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1" name="Straight Arrow Connector 91"/>
                        <wps:cNvCnPr/>
                        <wps:spPr>
                          <a:xfrm flipH="1">
                            <a:off x="3076575" y="5286375"/>
                            <a:ext cx="466725" cy="15938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lgDash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9" name="Rectangle 89"/>
                        <wps:cNvSpPr/>
                        <wps:spPr>
                          <a:xfrm>
                            <a:off x="0" y="4371975"/>
                            <a:ext cx="2476500" cy="60007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3AD819E7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V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ccess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nstructo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respond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“IV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successfully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placed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afte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attempt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Straight Arrow Connector 87"/>
                        <wps:cNvCnPr/>
                        <wps:spPr>
                          <a:xfrm>
                            <a:off x="2533650" y="4686300"/>
                            <a:ext cx="476250" cy="857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8" name="Rectangle 88"/>
                        <wps:cNvSpPr/>
                        <wps:spPr>
                          <a:xfrm>
                            <a:off x="0" y="3514725"/>
                            <a:ext cx="2476500" cy="5810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0F667755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If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oral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medications</w:t>
                              </w:r>
                              <w:r>
                                <w:rPr>
                                  <w:i/>
                                  <w:sz w:val="20"/>
                                  <w:u w:val="single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i/>
                                  <w:sz w:val="20"/>
                                  <w:u w:val="single"/>
                                </w:rPr>
                                <w:t>attempted</w:t>
                              </w:r>
                              <w:r w:rsidRPr="00EA3A58">
                                <w:rPr>
                                  <w:sz w:val="20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Instructor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respond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“the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patien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coughs,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does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not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take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oral</w:t>
                              </w:r>
                              <w:r>
                                <w:rPr>
                                  <w:sz w:val="20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sz w:val="20"/>
                                </w:rPr>
                                <w:t>medications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Straight Arrow Connector 86"/>
                        <wps:cNvCnPr/>
                        <wps:spPr>
                          <a:xfrm>
                            <a:off x="2505075" y="3810000"/>
                            <a:ext cx="485775" cy="7620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90" name="Rectangle 90"/>
                        <wps:cNvSpPr/>
                        <wps:spPr>
                          <a:xfrm>
                            <a:off x="0" y="5810250"/>
                            <a:ext cx="2571750" cy="428625"/>
                          </a:xfrm>
                          <a:prstGeom prst="rect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14:paraId="68FCA522" w14:textId="77777777" w:rsidR="00910BF9" w:rsidRPr="00EA3A58" w:rsidRDefault="00910BF9" w:rsidP="00910BF9">
                              <w:pPr>
                                <w:jc w:val="center"/>
                                <w:rPr>
                                  <w:sz w:val="20"/>
                                </w:rPr>
                              </w:pP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When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the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larm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sounds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fter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5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minutes,</w:t>
                              </w:r>
                              <w:r>
                                <w:rPr>
                                  <w:rFonts w:ascii="Calibri" w:hAnsi="Calibri" w:cs="Calibri"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b/>
                                  <w:i/>
                                  <w:color w:val="000000"/>
                                  <w:sz w:val="20"/>
                                  <w:u w:val="single"/>
                                  <w:shd w:val="clear" w:color="auto" w:fill="FFFFFF"/>
                                </w:rPr>
                                <w:t>ask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: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"Is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ther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anything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els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you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would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like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to</w:t>
                              </w:r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 xml:space="preserve"> </w:t>
                              </w:r>
                              <w:r w:rsidRPr="00EA3A58">
                                <w:rPr>
                                  <w:rFonts w:ascii="Calibri" w:hAnsi="Calibri" w:cs="Calibri"/>
                                  <w:color w:val="000000"/>
                                  <w:sz w:val="20"/>
                                  <w:shd w:val="clear" w:color="auto" w:fill="FFFFFF"/>
                                </w:rPr>
                                <w:t>do?"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Straight Arrow Connector 93"/>
                        <wps:cNvCnPr/>
                        <wps:spPr>
                          <a:xfrm>
                            <a:off x="2571750" y="6029325"/>
                            <a:ext cx="476250" cy="85725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C9F166" id="Group 21" o:spid="_x0000_s1026" style="position:absolute;margin-left:0;margin-top:1.7pt;width:430.5pt;height:585pt;z-index:251699200;mso-position-horizontal:center;mso-position-horizontal-relative:margin" coordsize="54673,742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">
                <v:rect id="Rectangle 84" o:spid="_x0000_s1027" style="position:absolute;left:95;width:52006;height:308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" filled="f" strokecolor="black [3213]" strokeweight="1pt">
                  <v:textbox>
                    <w:txbxContent>
                      <w:p w14:paraId="55E6E6F8" w14:textId="77777777" w:rsidR="00910BF9" w:rsidRPr="00A96996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color w:val="000000"/>
                          </w:rPr>
                        </w:pP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Write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clinic-specific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Supply</w:t>
                        </w:r>
                        <w:r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 w:rsidRPr="00137B2D">
                          <w:rPr>
                            <w:rFonts w:ascii="Calibri" w:hAnsi="Calibri"/>
                            <w:b/>
                            <w:bCs/>
                            <w:i/>
                            <w:color w:val="000000"/>
                          </w:rPr>
                          <w:t>list</w:t>
                        </w:r>
                        <w:r w:rsidRPr="00137B2D"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>:</w:t>
                        </w:r>
                        <w:r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bCs/>
                            <w:color w:val="000000"/>
                          </w:rPr>
                          <w:t>Stethoscope, blood pressure cuff, pulse oximeter, thermometer, oxygen supplies, IV supplies, syringes, IO, fluid bag</w:t>
                        </w:r>
                      </w:p>
                      <w:p w14:paraId="16379A54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Cs/>
                            <w:i/>
                            <w:color w:val="000000"/>
                          </w:rPr>
                        </w:pPr>
                      </w:p>
                      <w:p w14:paraId="6E284102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Complete Informed Consent form, assign study ID number, fill out Participant Information form</w:t>
                        </w:r>
                      </w:p>
                      <w:p w14:paraId="1952E848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1CA5E40E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tandard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cenario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B01DF5">
                          <w:rPr>
                            <w:rFonts w:ascii="Calibri" w:hAnsi="Calibri"/>
                            <w:i/>
                            <w:color w:val="000000"/>
                          </w:rPr>
                          <w:t>Script</w:t>
                        </w:r>
                      </w:p>
                      <w:p w14:paraId="232AB505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</w:p>
                      <w:p w14:paraId="386F42AE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i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>Start video recording, show supply list in front of camera</w:t>
                        </w:r>
                      </w:p>
                      <w:p w14:paraId="1F5DDA17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6E8465C4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 w:rsidRPr="00A96996">
                          <w:rPr>
                            <w:rFonts w:ascii="Calibri" w:hAnsi="Calibri"/>
                            <w:i/>
                            <w:color w:val="000000"/>
                          </w:rPr>
                          <w:t>Rea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: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Patient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1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yea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ol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name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Ruth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whose mother reports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s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a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been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av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difficulty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breath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for 3 days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not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eatin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ell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for 1 day. 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The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chil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previously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ealthy,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i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proofErr w:type="gramStart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HIV(</w:t>
                        </w:r>
                        <w:proofErr w:type="gramEnd"/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-),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and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weighs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10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 xml:space="preserve"> </w:t>
                        </w:r>
                        <w:r w:rsidRPr="00972FFC">
                          <w:rPr>
                            <w:rFonts w:ascii="Calibri" w:hAnsi="Calibri"/>
                            <w:color w:val="000000"/>
                          </w:rPr>
                          <w:t>kg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.  The triage nurse tells you the initial assessment of the child is eyes closed, difficulty breathing, and lips appear bluish.  [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START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5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MINUTE</w:t>
                        </w:r>
                        <w:r>
                          <w:rPr>
                            <w:rFonts w:ascii="Calibri" w:hAnsi="Calibri"/>
                            <w:i/>
                            <w:color w:val="000000"/>
                          </w:rPr>
                          <w:t xml:space="preserve"> </w:t>
                        </w:r>
                        <w:r w:rsidRPr="00610A61">
                          <w:rPr>
                            <w:rFonts w:ascii="Calibri" w:hAnsi="Calibri"/>
                            <w:i/>
                            <w:color w:val="000000"/>
                          </w:rPr>
                          <w:t>TIMER</w:t>
                        </w:r>
                        <w:r>
                          <w:rPr>
                            <w:rFonts w:ascii="Calibri" w:hAnsi="Calibri"/>
                            <w:color w:val="000000"/>
                          </w:rPr>
                          <w:t>]</w:t>
                        </w:r>
                      </w:p>
                      <w:p w14:paraId="6840FFFE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20A9B3C7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Initial State: Temp 38.5, HR 190, RR 50, BP 70/40 pulse Ox: 85%</w:t>
                        </w:r>
                      </w:p>
                      <w:p w14:paraId="2962A07A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</w:p>
                      <w:p w14:paraId="47B3313A" w14:textId="77777777" w:rsidR="00910BF9" w:rsidRPr="00A96996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Tasks: Assessment/monitors (Verbalizes compensated distributive shock and lung tissue disease/LRTI), Oxygen, IO placement, Medications (antibiotics), fluid bolus, Reassessment, arrange transport</w:t>
                        </w:r>
                      </w:p>
                    </w:txbxContent>
                  </v:textbox>
                </v:rect>
                <v:rect id="Rectangle 94" o:spid="_x0000_s1028" style="position:absolute;top:66960;width:52006;height:73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" filled="f" strokecolor="black [3213]" strokeweight="1pt">
                  <v:textbox>
                    <w:txbxContent>
                      <w:p w14:paraId="40744DCB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</w:rPr>
                          <w:t>Transport arrives, Hypoxia Resolved and Resolving Shock:</w:t>
                        </w:r>
                      </w:p>
                      <w:p w14:paraId="48D948C6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Calibri" w:hAnsi="Calibri"/>
                            <w:color w:val="000000"/>
                          </w:rPr>
                        </w:pPr>
                        <w:r>
                          <w:rPr>
                            <w:rFonts w:ascii="Calibri" w:hAnsi="Calibri"/>
                            <w:color w:val="000000"/>
                          </w:rPr>
                          <w:t>Temp 38, HR 150, RR 50, BP 90/50 pulse Ox: 95%</w:t>
                        </w:r>
                      </w:p>
                      <w:p w14:paraId="52C9C093" w14:textId="77777777" w:rsidR="00910BF9" w:rsidRDefault="00910BF9" w:rsidP="00910BF9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rect>
                <v:rect id="Rectangle 92" o:spid="_x0000_s1029" style="position:absolute;left:35623;top:48577;width:19050;height:81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" filled="f" strokecolor="windowText" strokeweight="2pt">
                  <v:stroke dashstyle="longDash"/>
                  <v:textbox>
                    <w:txbxContent>
                      <w:p w14:paraId="20EDAFC8" w14:textId="77777777" w:rsidR="00910BF9" w:rsidRPr="00EA3A58" w:rsidRDefault="00910BF9" w:rsidP="00910BF9">
                        <w:pPr>
                          <w:rPr>
                            <w:rFonts w:ascii="Calibri" w:hAnsi="Calibri"/>
                            <w:color w:val="000000"/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Critical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to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Move</w:t>
                        </w:r>
                        <w:r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i/>
                            <w:iCs/>
                            <w:color w:val="000000"/>
                            <w:sz w:val="20"/>
                            <w:u w:val="single"/>
                          </w:rPr>
                          <w:t>on:</w:t>
                        </w:r>
                      </w:p>
                      <w:p w14:paraId="597D401B" w14:textId="77777777" w:rsidR="00910BF9" w:rsidRPr="00EA3A58" w:rsidRDefault="00910BF9" w:rsidP="00910BF9">
                        <w:pP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Oxygen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administration</w:t>
                        </w:r>
                      </w:p>
                      <w:p w14:paraId="35112B58" w14:textId="77777777" w:rsidR="00910BF9" w:rsidRPr="00EA3A58" w:rsidRDefault="00910BF9" w:rsidP="00910BF9">
                        <w:pP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Places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IO</w:t>
                        </w:r>
                      </w:p>
                      <w:p w14:paraId="6EB89925" w14:textId="77777777" w:rsidR="00910BF9" w:rsidRPr="00EA3A58" w:rsidRDefault="00910BF9" w:rsidP="00910BF9">
                        <w:pPr>
                          <w:rPr>
                            <w:sz w:val="20"/>
                          </w:rPr>
                        </w:pP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Gives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Fluid</w:t>
                        </w:r>
                        <w:r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/>
                            <w:b/>
                            <w:color w:val="000000"/>
                            <w:sz w:val="20"/>
                          </w:rPr>
                          <w:t>Bolu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5" o:spid="_x0000_s1030" type="#_x0000_t32" style="position:absolute;left:30289;top:30956;width:457;height:359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" strokecolor="windowText" strokeweight="2pt">
                  <v:stroke endarrow="block"/>
                </v:shape>
                <v:shape id="Straight Arrow Connector 91" o:spid="_x0000_s1031" type="#_x0000_t32" style="position:absolute;left:30765;top:52863;width:4668;height:15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" strokecolor="windowText" strokeweight="2pt">
                  <v:stroke dashstyle="longDash" endarrow="block"/>
                </v:shape>
                <v:rect id="Rectangle 89" o:spid="_x0000_s1032" style="position:absolute;top:43719;width:24765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" filled="f" strokecolor="windowText" strokeweight="2pt">
                  <v:textbox>
                    <w:txbxContent>
                      <w:p w14:paraId="3AD819E7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V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ccess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ttempted</w:t>
                        </w:r>
                        <w:r w:rsidRPr="00EA3A58">
                          <w:rPr>
                            <w:sz w:val="20"/>
                          </w:rPr>
                          <w:t>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nstructo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respond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“IV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successfully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placed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afte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3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attempts”</w:t>
                        </w:r>
                      </w:p>
                    </w:txbxContent>
                  </v:textbox>
                </v:rect>
                <v:shape id="Straight Arrow Connector 87" o:spid="_x0000_s1033" type="#_x0000_t32" style="position:absolute;left:25336;top:46863;width:4763;height: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" strokecolor="windowText" strokeweight="2pt">
                  <v:stroke endarrow="block"/>
                </v:shape>
                <v:rect id="Rectangle 88" o:spid="_x0000_s1034" style="position:absolute;top:35147;width:24765;height:5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" filled="f" strokecolor="windowText" strokeweight="2pt">
                  <v:textbox>
                    <w:txbxContent>
                      <w:p w14:paraId="0F667755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If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oral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medications</w:t>
                        </w:r>
                        <w:r>
                          <w:rPr>
                            <w:i/>
                            <w:sz w:val="20"/>
                            <w:u w:val="single"/>
                          </w:rPr>
                          <w:t xml:space="preserve"> </w:t>
                        </w:r>
                        <w:r w:rsidRPr="00EA3A58">
                          <w:rPr>
                            <w:i/>
                            <w:sz w:val="20"/>
                            <w:u w:val="single"/>
                          </w:rPr>
                          <w:t>attempted</w:t>
                        </w:r>
                        <w:r w:rsidRPr="00EA3A58">
                          <w:rPr>
                            <w:sz w:val="20"/>
                          </w:rPr>
                          <w:t>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Instructor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respond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“the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patien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coughs,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does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not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take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oral</w:t>
                        </w:r>
                        <w:r>
                          <w:rPr>
                            <w:sz w:val="20"/>
                          </w:rPr>
                          <w:t xml:space="preserve"> </w:t>
                        </w:r>
                        <w:r w:rsidRPr="00EA3A58">
                          <w:rPr>
                            <w:sz w:val="20"/>
                          </w:rPr>
                          <w:t>medications”</w:t>
                        </w:r>
                      </w:p>
                    </w:txbxContent>
                  </v:textbox>
                </v:rect>
                <v:shape id="Straight Arrow Connector 86" o:spid="_x0000_s1035" type="#_x0000_t32" style="position:absolute;left:25050;top:38100;width:4858;height:76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" strokecolor="windowText" strokeweight="2pt">
                  <v:stroke endarrow="block"/>
                </v:shape>
                <v:rect id="Rectangle 90" o:spid="_x0000_s1036" style="position:absolute;top:58102;width:25717;height:4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" filled="f" strokecolor="windowText" strokeweight="2pt">
                  <v:textbox>
                    <w:txbxContent>
                      <w:p w14:paraId="68FCA522" w14:textId="77777777" w:rsidR="00910BF9" w:rsidRPr="00EA3A58" w:rsidRDefault="00910BF9" w:rsidP="00910BF9">
                        <w:pPr>
                          <w:jc w:val="center"/>
                          <w:rPr>
                            <w:sz w:val="20"/>
                          </w:rPr>
                        </w:pP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When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the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larm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sounds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fter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5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minutes,</w:t>
                        </w:r>
                        <w:r>
                          <w:rPr>
                            <w:rFonts w:ascii="Calibri" w:hAnsi="Calibri" w:cs="Calibri"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b/>
                            <w:i/>
                            <w:color w:val="000000"/>
                            <w:sz w:val="20"/>
                            <w:u w:val="single"/>
                            <w:shd w:val="clear" w:color="auto" w:fill="FFFFFF"/>
                          </w:rPr>
                          <w:t>ask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: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"Is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ther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anything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els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you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would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like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to</w:t>
                        </w:r>
                        <w:r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 xml:space="preserve"> </w:t>
                        </w:r>
                        <w:r w:rsidRPr="00EA3A58">
                          <w:rPr>
                            <w:rFonts w:ascii="Calibri" w:hAnsi="Calibri" w:cs="Calibri"/>
                            <w:color w:val="000000"/>
                            <w:sz w:val="20"/>
                            <w:shd w:val="clear" w:color="auto" w:fill="FFFFFF"/>
                          </w:rPr>
                          <w:t>do?"</w:t>
                        </w:r>
                      </w:p>
                    </w:txbxContent>
                  </v:textbox>
                </v:rect>
                <v:shape id="Straight Arrow Connector 93" o:spid="_x0000_s1037" type="#_x0000_t32" style="position:absolute;left:25717;top:60293;width:4763;height:85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" strokecolor="windowText" strokeweight="2pt">
                  <v:stroke endarrow="block"/>
                </v:shape>
                <w10:wrap anchorx="margin"/>
              </v:group>
            </w:pict>
          </mc:Fallback>
        </mc:AlternateContent>
      </w:r>
    </w:p>
    <w:p w14:paraId="51D1B0F9" w14:textId="10BF9CF8" w:rsidR="0005080A" w:rsidRDefault="0005080A" w:rsidP="0006187E">
      <w:pPr>
        <w:spacing w:after="0"/>
      </w:pPr>
    </w:p>
    <w:p w14:paraId="4B5744D3" w14:textId="6DF82A8A" w:rsidR="0005080A" w:rsidRDefault="0005080A" w:rsidP="0006187E">
      <w:pPr>
        <w:spacing w:after="0"/>
      </w:pPr>
    </w:p>
    <w:p w14:paraId="6484F2CE" w14:textId="54A4B2AB" w:rsidR="0005080A" w:rsidRDefault="0005080A" w:rsidP="0006187E">
      <w:pPr>
        <w:spacing w:after="0"/>
      </w:pPr>
    </w:p>
    <w:p w14:paraId="1CE264CB" w14:textId="344173F9" w:rsidR="0005080A" w:rsidRDefault="0005080A" w:rsidP="0006187E">
      <w:pPr>
        <w:spacing w:after="0"/>
      </w:pPr>
    </w:p>
    <w:p w14:paraId="4E0AE216" w14:textId="565F7D87" w:rsidR="0005080A" w:rsidRDefault="0005080A" w:rsidP="0006187E">
      <w:pPr>
        <w:spacing w:after="0"/>
      </w:pPr>
    </w:p>
    <w:p w14:paraId="426F25BE" w14:textId="3D07B8EC" w:rsidR="0005080A" w:rsidRDefault="0005080A" w:rsidP="0006187E">
      <w:pPr>
        <w:spacing w:after="0"/>
      </w:pPr>
    </w:p>
    <w:p w14:paraId="6C4E19D6" w14:textId="0DFFAF54" w:rsidR="0005080A" w:rsidRDefault="0005080A" w:rsidP="0006187E">
      <w:pPr>
        <w:spacing w:after="0"/>
      </w:pPr>
    </w:p>
    <w:p w14:paraId="01F9F964" w14:textId="6DE12D1E" w:rsidR="0005080A" w:rsidRDefault="0005080A" w:rsidP="0006187E">
      <w:pPr>
        <w:spacing w:after="0"/>
      </w:pPr>
    </w:p>
    <w:p w14:paraId="728CD627" w14:textId="695E3419" w:rsidR="0005080A" w:rsidRDefault="0005080A" w:rsidP="0006187E">
      <w:pPr>
        <w:spacing w:after="0"/>
      </w:pPr>
    </w:p>
    <w:p w14:paraId="4FA72280" w14:textId="59E37B24" w:rsidR="0005080A" w:rsidRDefault="0005080A" w:rsidP="0006187E">
      <w:pPr>
        <w:spacing w:after="0"/>
      </w:pPr>
    </w:p>
    <w:p w14:paraId="06F7EA79" w14:textId="1FC0F50E" w:rsidR="0005080A" w:rsidRDefault="0005080A" w:rsidP="0006187E">
      <w:pPr>
        <w:spacing w:after="0"/>
      </w:pPr>
    </w:p>
    <w:p w14:paraId="21D2D26B" w14:textId="2FDF0FF0" w:rsidR="0005080A" w:rsidRDefault="0005080A" w:rsidP="0006187E">
      <w:pPr>
        <w:spacing w:after="0"/>
      </w:pPr>
    </w:p>
    <w:p w14:paraId="1B734574" w14:textId="3E6E14EF" w:rsidR="0005080A" w:rsidRDefault="0005080A" w:rsidP="0006187E">
      <w:pPr>
        <w:spacing w:after="0"/>
      </w:pPr>
    </w:p>
    <w:p w14:paraId="1000FD4C" w14:textId="1101FB98" w:rsidR="0005080A" w:rsidRDefault="0005080A" w:rsidP="0006187E">
      <w:pPr>
        <w:spacing w:after="0"/>
      </w:pPr>
    </w:p>
    <w:p w14:paraId="141DA56D" w14:textId="13D47A7A" w:rsidR="0005080A" w:rsidRDefault="0005080A" w:rsidP="0006187E">
      <w:pPr>
        <w:spacing w:after="0"/>
      </w:pPr>
    </w:p>
    <w:p w14:paraId="0F879FDE" w14:textId="610CC084" w:rsidR="0005080A" w:rsidRDefault="0005080A" w:rsidP="0006187E">
      <w:pPr>
        <w:spacing w:after="0"/>
      </w:pPr>
    </w:p>
    <w:p w14:paraId="414282FC" w14:textId="551B4D3B" w:rsidR="0005080A" w:rsidRDefault="0005080A" w:rsidP="0006187E">
      <w:pPr>
        <w:spacing w:after="0"/>
      </w:pPr>
    </w:p>
    <w:p w14:paraId="567471D3" w14:textId="4C3F8664" w:rsidR="0005080A" w:rsidRDefault="0005080A" w:rsidP="0006187E">
      <w:pPr>
        <w:spacing w:after="0"/>
      </w:pPr>
    </w:p>
    <w:p w14:paraId="3C1382E5" w14:textId="2F520066" w:rsidR="0005080A" w:rsidRDefault="0005080A" w:rsidP="0006187E">
      <w:pPr>
        <w:spacing w:after="0"/>
      </w:pPr>
    </w:p>
    <w:p w14:paraId="0A23097F" w14:textId="7D3014FD" w:rsidR="0005080A" w:rsidRDefault="0005080A" w:rsidP="0006187E">
      <w:pPr>
        <w:spacing w:after="0"/>
      </w:pPr>
    </w:p>
    <w:p w14:paraId="38A23588" w14:textId="3A7109DB" w:rsidR="0005080A" w:rsidRDefault="0005080A" w:rsidP="0006187E">
      <w:pPr>
        <w:spacing w:after="0"/>
      </w:pPr>
    </w:p>
    <w:p w14:paraId="2719DD90" w14:textId="2655A206" w:rsidR="0005080A" w:rsidRDefault="0005080A" w:rsidP="0006187E">
      <w:pPr>
        <w:spacing w:after="0"/>
      </w:pPr>
    </w:p>
    <w:p w14:paraId="3E35894F" w14:textId="62136719" w:rsidR="0005080A" w:rsidRDefault="0005080A" w:rsidP="0006187E">
      <w:pPr>
        <w:spacing w:after="0"/>
      </w:pPr>
    </w:p>
    <w:p w14:paraId="3404EE2F" w14:textId="3C32487B" w:rsidR="0005080A" w:rsidRDefault="0005080A" w:rsidP="0006187E">
      <w:pPr>
        <w:spacing w:after="0"/>
      </w:pPr>
    </w:p>
    <w:p w14:paraId="7013747E" w14:textId="708382FC" w:rsidR="0005080A" w:rsidRDefault="0005080A" w:rsidP="0006187E">
      <w:pPr>
        <w:spacing w:after="0"/>
      </w:pPr>
    </w:p>
    <w:p w14:paraId="15B8C05E" w14:textId="6BB898D5" w:rsidR="0005080A" w:rsidRDefault="0005080A" w:rsidP="0006187E">
      <w:pPr>
        <w:spacing w:after="0"/>
      </w:pPr>
    </w:p>
    <w:p w14:paraId="23CC168C" w14:textId="74B4854A" w:rsidR="0005080A" w:rsidRDefault="0005080A" w:rsidP="0006187E">
      <w:pPr>
        <w:spacing w:after="0"/>
      </w:pPr>
    </w:p>
    <w:p w14:paraId="28B364C2" w14:textId="052D3C20" w:rsidR="0005080A" w:rsidRDefault="0005080A" w:rsidP="0006187E">
      <w:pPr>
        <w:spacing w:after="0"/>
      </w:pPr>
    </w:p>
    <w:p w14:paraId="33683C57" w14:textId="3C4B5791" w:rsidR="0005080A" w:rsidRDefault="0005080A" w:rsidP="0006187E">
      <w:pPr>
        <w:spacing w:after="0"/>
      </w:pPr>
    </w:p>
    <w:p w14:paraId="606039D3" w14:textId="66974B29" w:rsidR="0005080A" w:rsidRDefault="0005080A" w:rsidP="0006187E">
      <w:pPr>
        <w:spacing w:after="0"/>
      </w:pPr>
    </w:p>
    <w:p w14:paraId="552B593B" w14:textId="43AFD46E" w:rsidR="0005080A" w:rsidRDefault="0005080A" w:rsidP="0006187E">
      <w:pPr>
        <w:spacing w:after="0"/>
      </w:pPr>
    </w:p>
    <w:p w14:paraId="73919F5B" w14:textId="349B4AB0" w:rsidR="0005080A" w:rsidRDefault="0005080A" w:rsidP="0006187E">
      <w:pPr>
        <w:spacing w:after="0"/>
      </w:pPr>
    </w:p>
    <w:p w14:paraId="448D19AE" w14:textId="09F83743" w:rsidR="0005080A" w:rsidRDefault="0005080A" w:rsidP="0006187E">
      <w:pPr>
        <w:spacing w:after="0"/>
      </w:pPr>
    </w:p>
    <w:p w14:paraId="62E6B22E" w14:textId="474E78E2" w:rsidR="0005080A" w:rsidRDefault="0005080A" w:rsidP="0006187E">
      <w:pPr>
        <w:spacing w:after="0"/>
      </w:pPr>
    </w:p>
    <w:p w14:paraId="28805EB4" w14:textId="36180768" w:rsidR="0005080A" w:rsidRDefault="0005080A" w:rsidP="0006187E">
      <w:pPr>
        <w:spacing w:after="0"/>
      </w:pPr>
    </w:p>
    <w:p w14:paraId="1396BA8F" w14:textId="187FCB41" w:rsidR="0005080A" w:rsidRDefault="0005080A" w:rsidP="0006187E">
      <w:pPr>
        <w:spacing w:after="0"/>
      </w:pPr>
    </w:p>
    <w:p w14:paraId="79A54524" w14:textId="27A008D2" w:rsidR="0005080A" w:rsidRDefault="0005080A" w:rsidP="0006187E">
      <w:pPr>
        <w:spacing w:after="0"/>
      </w:pPr>
    </w:p>
    <w:p w14:paraId="2C7B8549" w14:textId="19B50CE6" w:rsidR="0005080A" w:rsidRDefault="0005080A" w:rsidP="0006187E">
      <w:pPr>
        <w:spacing w:after="0"/>
      </w:pPr>
    </w:p>
    <w:p w14:paraId="51BCA30E" w14:textId="2D53DCA4" w:rsidR="0005080A" w:rsidRDefault="0005080A" w:rsidP="0006187E">
      <w:pPr>
        <w:spacing w:after="0"/>
      </w:pPr>
    </w:p>
    <w:p w14:paraId="3EB101C3" w14:textId="7AB2CEE2" w:rsidR="00731CE5" w:rsidRDefault="00731CE5" w:rsidP="0005080A"/>
    <w:sectPr w:rsidR="00731CE5" w:rsidSect="0006187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6145E2" w14:textId="77777777" w:rsidR="007D7351" w:rsidRDefault="007D7351" w:rsidP="00034E39">
      <w:pPr>
        <w:spacing w:after="0" w:line="240" w:lineRule="auto"/>
      </w:pPr>
      <w:r>
        <w:separator/>
      </w:r>
    </w:p>
  </w:endnote>
  <w:endnote w:type="continuationSeparator" w:id="0">
    <w:p w14:paraId="5628284B" w14:textId="77777777" w:rsidR="007D7351" w:rsidRDefault="007D7351" w:rsidP="00034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906E6" w14:textId="77777777" w:rsidR="007D7351" w:rsidRDefault="007D7351" w:rsidP="00034E39">
      <w:pPr>
        <w:spacing w:after="0" w:line="240" w:lineRule="auto"/>
      </w:pPr>
      <w:r>
        <w:separator/>
      </w:r>
    </w:p>
  </w:footnote>
  <w:footnote w:type="continuationSeparator" w:id="0">
    <w:p w14:paraId="5636FF91" w14:textId="77777777" w:rsidR="007D7351" w:rsidRDefault="007D7351" w:rsidP="00034E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01DA63" w14:textId="7969D6BF" w:rsidR="00034E39" w:rsidRPr="00034E39" w:rsidRDefault="00034E39" w:rsidP="00034E39">
    <w:pPr>
      <w:rPr>
        <w:sz w:val="19"/>
        <w:szCs w:val="19"/>
      </w:rPr>
    </w:pPr>
    <w:r w:rsidRPr="00CC53ED">
      <w:rPr>
        <w:sz w:val="19"/>
        <w:szCs w:val="19"/>
      </w:rPr>
      <w:t xml:space="preserve">Feasibility and Preliminary Validity Evidence for Remote Video-Based Assessment </w:t>
    </w:r>
    <w:r w:rsidR="000D3364">
      <w:rPr>
        <w:sz w:val="19"/>
        <w:szCs w:val="19"/>
      </w:rPr>
      <w:t xml:space="preserve">of Clinicians </w:t>
    </w:r>
    <w:r w:rsidRPr="00CC53ED">
      <w:rPr>
        <w:sz w:val="19"/>
        <w:szCs w:val="19"/>
      </w:rPr>
      <w:t>in a Global Health Setting</w:t>
    </w:r>
    <w:r w:rsidRPr="00CC53ED" w:rsidDel="00024AEA">
      <w:rPr>
        <w:sz w:val="19"/>
        <w:szCs w:val="19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C40C9"/>
    <w:multiLevelType w:val="hybridMultilevel"/>
    <w:tmpl w:val="62942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36BDC"/>
    <w:multiLevelType w:val="hybridMultilevel"/>
    <w:tmpl w:val="4C606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B4B83"/>
    <w:multiLevelType w:val="hybridMultilevel"/>
    <w:tmpl w:val="2BEC41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CE5"/>
    <w:rsid w:val="00034E39"/>
    <w:rsid w:val="0005080A"/>
    <w:rsid w:val="0006187E"/>
    <w:rsid w:val="000D3364"/>
    <w:rsid w:val="001F5072"/>
    <w:rsid w:val="0025754D"/>
    <w:rsid w:val="004D635E"/>
    <w:rsid w:val="00505BAC"/>
    <w:rsid w:val="00583A64"/>
    <w:rsid w:val="0065607E"/>
    <w:rsid w:val="00731CE5"/>
    <w:rsid w:val="0076298A"/>
    <w:rsid w:val="007D7351"/>
    <w:rsid w:val="008011C1"/>
    <w:rsid w:val="00910BF9"/>
    <w:rsid w:val="009D08DE"/>
    <w:rsid w:val="00A0612D"/>
    <w:rsid w:val="00BF3038"/>
    <w:rsid w:val="00E76467"/>
    <w:rsid w:val="00EF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1B11A"/>
  <w15:chartTrackingRefBased/>
  <w15:docId w15:val="{F95607C3-5284-4FED-A6C9-201E1FD1E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87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87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87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06187E"/>
    <w:pPr>
      <w:spacing w:after="0" w:line="240" w:lineRule="auto"/>
      <w:ind w:left="720"/>
      <w:contextualSpacing/>
    </w:pPr>
    <w:rPr>
      <w:rFonts w:asciiTheme="majorHAnsi" w:eastAsiaTheme="minorEastAsia" w:hAnsiTheme="majorHAnsi"/>
      <w:sz w:val="20"/>
      <w:szCs w:val="24"/>
    </w:rPr>
  </w:style>
  <w:style w:type="paragraph" w:styleId="NormalWeb">
    <w:name w:val="Normal (Web)"/>
    <w:basedOn w:val="Normal"/>
    <w:uiPriority w:val="99"/>
    <w:unhideWhenUsed/>
    <w:rsid w:val="0006187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187E"/>
    <w:rPr>
      <w:rFonts w:asciiTheme="majorHAnsi" w:eastAsiaTheme="minorEastAsia" w:hAnsiTheme="majorHAnsi"/>
      <w:sz w:val="2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6187E"/>
  </w:style>
  <w:style w:type="paragraph" w:styleId="Header">
    <w:name w:val="header"/>
    <w:basedOn w:val="Normal"/>
    <w:link w:val="Head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E39"/>
  </w:style>
  <w:style w:type="paragraph" w:styleId="Footer">
    <w:name w:val="footer"/>
    <w:basedOn w:val="Normal"/>
    <w:link w:val="FooterChar"/>
    <w:uiPriority w:val="99"/>
    <w:unhideWhenUsed/>
    <w:rsid w:val="00034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E39"/>
  </w:style>
  <w:style w:type="paragraph" w:styleId="BalloonText">
    <w:name w:val="Balloon Text"/>
    <w:basedOn w:val="Normal"/>
    <w:link w:val="BalloonTextChar"/>
    <w:uiPriority w:val="99"/>
    <w:semiHidden/>
    <w:unhideWhenUsed/>
    <w:rsid w:val="001F50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50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219BC-4A6D-421E-B518-99EB2917D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atherine A.</dc:creator>
  <cp:keywords/>
  <dc:description/>
  <cp:lastModifiedBy>Katie Smith</cp:lastModifiedBy>
  <cp:revision>4</cp:revision>
  <dcterms:created xsi:type="dcterms:W3CDTF">2019-07-26T00:39:00Z</dcterms:created>
  <dcterms:modified xsi:type="dcterms:W3CDTF">2019-07-26T00:40:00Z</dcterms:modified>
</cp:coreProperties>
</file>